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21FAF" w14:textId="5D90D814" w:rsidR="00B165A9" w:rsidRPr="003F17A9" w:rsidRDefault="00B165A9" w:rsidP="00392778">
      <w:pPr>
        <w:pStyle w:val="2"/>
      </w:pPr>
      <w:r w:rsidRPr="003F17A9">
        <w:rPr>
          <w:b/>
          <w:bCs/>
        </w:rPr>
        <w:t>Table S5.</w:t>
      </w:r>
      <w:r w:rsidRPr="003F17A9">
        <w:t xml:space="preserve"> </w:t>
      </w:r>
      <w:r w:rsidR="00803F2F" w:rsidRPr="003F17A9">
        <w:t>HR (95% CIs) for All-cause and cause-specific mortality according to status of tooth loss (duration &gt;2 year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9"/>
        <w:gridCol w:w="1273"/>
        <w:gridCol w:w="1124"/>
        <w:gridCol w:w="1286"/>
        <w:gridCol w:w="1275"/>
        <w:gridCol w:w="1418"/>
        <w:gridCol w:w="1276"/>
        <w:gridCol w:w="1417"/>
        <w:gridCol w:w="992"/>
        <w:gridCol w:w="1276"/>
      </w:tblGrid>
      <w:tr w:rsidR="00243262" w:rsidRPr="00243262" w14:paraId="027863E3" w14:textId="77777777" w:rsidTr="00A3723A">
        <w:trPr>
          <w:trHeight w:val="278"/>
        </w:trPr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3BF9" w14:textId="77777777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Mortality risk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946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ooth loss number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F2A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22A8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omplete denti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3CE7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ooth lo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5AC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Lacking function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B372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evere tooth los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F6A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Edentulis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D4CA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F45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243262" w:rsidRPr="00243262" w14:paraId="4C4F542A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B59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F9B8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BC5F" w14:textId="640A3AB7" w:rsidR="009A7DDF" w:rsidRPr="00243262" w:rsidRDefault="00EB7B12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="009A7DDF"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val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48A7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F4B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570B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01C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409D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756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4E0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for trend</w:t>
            </w:r>
          </w:p>
        </w:tc>
      </w:tr>
      <w:tr w:rsidR="00B11CFB" w:rsidRPr="00243262" w14:paraId="05DD0BFE" w14:textId="77777777" w:rsidTr="00D165C3">
        <w:trPr>
          <w:trHeight w:val="278"/>
        </w:trPr>
        <w:tc>
          <w:tcPr>
            <w:tcW w:w="12616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F9F5" w14:textId="79E4D972" w:rsidR="00B11CFB" w:rsidRPr="00B11CFB" w:rsidRDefault="00B11CFB" w:rsidP="00B11CF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ll-cause mortality</w:t>
            </w:r>
          </w:p>
        </w:tc>
      </w:tr>
      <w:tr w:rsidR="00243262" w:rsidRPr="00243262" w14:paraId="75DA1897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B69D" w14:textId="2AE75865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F31DF1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666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6, 1.0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3357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488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743A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09(2.51, 3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E9E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57(5.30, 8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73F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80(6.89, 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F99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1(9.16, 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D3EE" w14:textId="6DBE5E81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0769" w14:textId="68F12436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14649131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E43B4" w14:textId="34233147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F31DF1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2B2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2, 1.0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698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3AE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8E92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5(1.34, 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69E4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3(1.88, 2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848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3(2.05, 3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F19D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5(2.41, 3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F452" w14:textId="3B3C7C44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E11C" w14:textId="5AE6F772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24B81EB2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CA1B" w14:textId="0BB5FEEA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F31DF1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6EA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1999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DD3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8B7B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6(1.18, 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E68B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6(1.48, 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13BE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8(1.43, 2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41B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04(1.64, 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EF0E" w14:textId="1A780ADB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B810" w14:textId="13400FFF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11CFB" w:rsidRPr="00243262" w14:paraId="71C4B237" w14:textId="77777777" w:rsidTr="006E2F5F">
        <w:trPr>
          <w:trHeight w:val="278"/>
        </w:trPr>
        <w:tc>
          <w:tcPr>
            <w:tcW w:w="1261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BA3B9" w14:textId="164F8123" w:rsidR="00B11CFB" w:rsidRPr="00243262" w:rsidRDefault="00B11CFB" w:rsidP="002A0A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VD-related cause</w:t>
            </w:r>
          </w:p>
        </w:tc>
      </w:tr>
      <w:tr w:rsidR="00243262" w:rsidRPr="00243262" w14:paraId="3E870DA7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E929" w14:textId="2E0AEDDC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B11CFB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831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6, 1.0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ED5B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8F4D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759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0(2.37, 5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A615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08(5.48, 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474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9(7.66, 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0310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3.2(8.79, 1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A32A" w14:textId="1C8F5812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7E1E" w14:textId="242C78E6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04B97960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A7D1" w14:textId="6296C359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265A2A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9E93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2, 1.0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0F0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A1D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89F4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3(1.21, 2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757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5(1.78, 3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037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7(2.09, 5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E762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3(2.11, 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72A4" w14:textId="224D659E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E7D4" w14:textId="4330EC3F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23DE0F4E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204AE" w14:textId="2C53A548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265A2A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78E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1844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E25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E969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1(1.05, 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82C86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8(1.43, 3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E02D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6(1.46, 3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13D5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27(1.44, 3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CB63" w14:textId="4D7013B9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7C4A" w14:textId="32FFF4F8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11CFB" w:rsidRPr="00243262" w14:paraId="0EFE3B92" w14:textId="77777777" w:rsidTr="00B26374">
        <w:trPr>
          <w:trHeight w:val="278"/>
        </w:trPr>
        <w:tc>
          <w:tcPr>
            <w:tcW w:w="1261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9314" w14:textId="21EDFEF9" w:rsidR="00B11CFB" w:rsidRPr="00243262" w:rsidRDefault="00B11CFB" w:rsidP="002A0A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ancer-related cause</w:t>
            </w:r>
          </w:p>
        </w:tc>
      </w:tr>
      <w:tr w:rsidR="00243262" w:rsidRPr="00243262" w14:paraId="441C2D2E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0756" w14:textId="7453DFF8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B11CFB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4A08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6, 1.0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DBF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6786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3148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52(1.67, 3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7A6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52(2.92, 6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E80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(4.68, 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A65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.78(5.81, 1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2235" w14:textId="394D3162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083F" w14:textId="771C0B2A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356E54D5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24D1" w14:textId="4CD111A9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265A2A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170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2, 1.0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5A3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4D3E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2C1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0(0.98, 2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90FB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3(1.19, 3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C05B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5(1.67, 4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2E5D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03(1.94, 4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6E50" w14:textId="11883DE5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ECAC" w14:textId="3CB6DEFE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074D37FE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3AC1" w14:textId="1FF87FB8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265A2A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F3F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8CF2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F29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3F3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30(0.86, 1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6CE9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7(0.92, 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D0FA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3(1.17, 2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F8B6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02(1.29, 3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3B8D" w14:textId="32BB28F3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7D77" w14:textId="5BB50F79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B11CFB" w:rsidRPr="00243262" w14:paraId="6D3D5CD5" w14:textId="77777777" w:rsidTr="008134CA">
        <w:trPr>
          <w:trHeight w:val="278"/>
        </w:trPr>
        <w:tc>
          <w:tcPr>
            <w:tcW w:w="1261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07FD" w14:textId="739F56CE" w:rsidR="00B11CFB" w:rsidRPr="00243262" w:rsidRDefault="00B11CFB" w:rsidP="002A0A8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Kidney diseases-related cause</w:t>
            </w:r>
          </w:p>
        </w:tc>
      </w:tr>
      <w:tr w:rsidR="00243262" w:rsidRPr="00243262" w14:paraId="630C8B38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551B" w14:textId="50C41F22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B11CFB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E538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9(1.07, 1.1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6B36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D699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9F9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5(0.84, 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A84C7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5(4.06, 2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6697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5.0(3.98, 5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6D59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1.0(5.95, 7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C10A" w14:textId="21C3980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8CB9" w14:textId="6D54B4FE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0244581F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C067" w14:textId="0B9F628E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265A2A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202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6(1.03, 1.0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9326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FE1C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41D3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9(0.48, 5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2AB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18(1.21, 8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D000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44(1.22, 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41AD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64(1.58, 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7419" w14:textId="67ABFB2A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AC4A" w14:textId="3D855D3D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00770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43262" w:rsidRPr="00243262" w14:paraId="52F47889" w14:textId="77777777" w:rsidTr="00A3723A">
        <w:trPr>
          <w:trHeight w:val="278"/>
        </w:trPr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F54A72" w14:textId="1B48710A" w:rsidR="009A7DDF" w:rsidRPr="00243262" w:rsidRDefault="009A7DDF" w:rsidP="002A0A8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Model 3</w:t>
            </w:r>
            <w:r w:rsidR="00265A2A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35BF32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4(1.00, 1.0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F4D275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0.075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3A9E8F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E19571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38(0.40, 4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2EBA16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7(0.80, 7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A5B402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99(0.66, 1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F79EA5" w14:textId="77777777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4(0.72, 1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8E0BC3" w14:textId="4BCF640E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35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66205D" w14:textId="4056B7A4" w:rsidR="009A7DDF" w:rsidRPr="00243262" w:rsidRDefault="009A7DDF" w:rsidP="002A0A8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24326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113 </w:t>
            </w:r>
          </w:p>
        </w:tc>
      </w:tr>
    </w:tbl>
    <w:p w14:paraId="50FB2491" w14:textId="77777777" w:rsidR="00F31DF1" w:rsidRPr="00B52866" w:rsidRDefault="00F31DF1" w:rsidP="00F31DF1">
      <w:pPr>
        <w:widowControl/>
        <w:rPr>
          <w:rFonts w:ascii="Times New Roman" w:hAnsi="Times New Roman" w:cs="Times New Roman"/>
          <w:szCs w:val="22"/>
        </w:rPr>
      </w:pPr>
      <w:bookmarkStart w:id="0" w:name="_Hlk209097037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4DB6A9B7" w14:textId="77777777" w:rsidR="00F31DF1" w:rsidRPr="00B52866" w:rsidRDefault="00F31DF1" w:rsidP="00F31DF1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73999F8E" w14:textId="77777777" w:rsidR="00F31DF1" w:rsidRPr="00B52866" w:rsidRDefault="00F31DF1" w:rsidP="00F31DF1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1AC14C54" w14:textId="57F6A97F" w:rsidR="005E71F2" w:rsidRPr="00F31DF1" w:rsidRDefault="00F31DF1" w:rsidP="00F31DF1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</w:p>
    <w:bookmarkEnd w:id="0"/>
    <w:p w14:paraId="0FBE8E66" w14:textId="59C6132D" w:rsidR="00DD4231" w:rsidRPr="009B3341" w:rsidRDefault="00DD4231" w:rsidP="00394C0F">
      <w:pPr>
        <w:widowControl/>
        <w:rPr>
          <w:rFonts w:ascii="Times New Roman" w:hAnsi="Times New Roman" w:cs="Times New Roman"/>
          <w:szCs w:val="22"/>
        </w:rPr>
      </w:pPr>
    </w:p>
    <w:sectPr w:rsidR="00DD4231" w:rsidRPr="009B3341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F5E69" w14:textId="77777777" w:rsidR="00C92954" w:rsidRDefault="00C92954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06C574" w14:textId="77777777" w:rsidR="00C92954" w:rsidRDefault="00C92954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4206B" w14:textId="77777777" w:rsidR="00C92954" w:rsidRDefault="00C92954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F6F8A4" w14:textId="77777777" w:rsidR="00C92954" w:rsidRDefault="00C92954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2954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823</Characters>
  <Application>Microsoft Office Word</Application>
  <DocSecurity>0</DocSecurity>
  <Lines>227</Lines>
  <Paragraphs>155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4:00Z</dcterms:created>
  <dcterms:modified xsi:type="dcterms:W3CDTF">2025-11-12T03:24:00Z</dcterms:modified>
</cp:coreProperties>
</file>